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00D" w:rsidRPr="00183E2B" w:rsidRDefault="00F3100D" w:rsidP="00F3100D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183E2B">
        <w:rPr>
          <w:rFonts w:ascii="Arial" w:hAnsi="Arial" w:cs="Arial"/>
          <w:b/>
          <w:bCs/>
          <w:color w:val="000000" w:themeColor="text1"/>
          <w:sz w:val="20"/>
          <w:szCs w:val="20"/>
          <w:lang w:val="it-IT"/>
        </w:rPr>
        <w:t xml:space="preserve">Table </w:t>
      </w:r>
      <w:r w:rsidR="00BA4201">
        <w:rPr>
          <w:rFonts w:ascii="Arial" w:hAnsi="Arial" w:cs="Arial"/>
          <w:b/>
          <w:bCs/>
          <w:color w:val="000000" w:themeColor="text1"/>
          <w:sz w:val="20"/>
          <w:szCs w:val="20"/>
          <w:lang w:val="it-IT"/>
        </w:rPr>
        <w:t>S3</w:t>
      </w:r>
      <w:bookmarkStart w:id="0" w:name="_GoBack"/>
      <w:bookmarkEnd w:id="0"/>
      <w:r w:rsidRPr="00183E2B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it-IT"/>
        </w:rPr>
        <w:t xml:space="preserve">. </w:t>
      </w:r>
      <w:r w:rsidRPr="00183E2B">
        <w:rPr>
          <w:rFonts w:ascii="Arial" w:eastAsia="Times New Roman" w:hAnsi="Arial" w:cs="Arial"/>
          <w:bCs/>
          <w:color w:val="000000" w:themeColor="text1"/>
          <w:sz w:val="20"/>
          <w:szCs w:val="20"/>
          <w:lang w:val="it-IT"/>
        </w:rPr>
        <w:t>Opti</w:t>
      </w:r>
      <w:r w:rsidRPr="00183E2B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/>
        </w:rPr>
        <w:t xml:space="preserve">mal loci combination to discriminate 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/>
        </w:rPr>
        <w:t xml:space="preserve">the </w:t>
      </w:r>
      <w:r w:rsidRPr="00183E2B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/>
        </w:rPr>
        <w:t>92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183E2B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/>
        </w:rPr>
        <w:t>French genotypes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/>
        </w:rPr>
        <w:t xml:space="preserve"> identified among the 113 accessions</w:t>
      </w:r>
      <w:r w:rsidRPr="00183E2B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/>
        </w:rPr>
        <w:t xml:space="preserve">. </w:t>
      </w:r>
    </w:p>
    <w:tbl>
      <w:tblPr>
        <w:tblW w:w="69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3402"/>
        <w:gridCol w:w="1269"/>
        <w:gridCol w:w="1559"/>
      </w:tblGrid>
      <w:tr w:rsidR="00F3100D" w:rsidRPr="00183E2B" w:rsidTr="006A255B">
        <w:trPr>
          <w:trHeight w:val="315"/>
          <w:jc w:val="center"/>
        </w:trPr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No. of loci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Loci combination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Number of genotyp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Proportion (%)</w:t>
            </w:r>
          </w:p>
        </w:tc>
      </w:tr>
      <w:tr w:rsidR="00F3100D" w:rsidRPr="00183E2B" w:rsidTr="006A255B">
        <w:trPr>
          <w:trHeight w:hRule="exact" w:val="300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fr-FR"/>
              </w:rPr>
              <w:t>DCA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42.4</w:t>
            </w:r>
          </w:p>
        </w:tc>
      </w:tr>
      <w:tr w:rsidR="00F3100D" w:rsidRPr="00183E2B" w:rsidTr="006A255B">
        <w:trPr>
          <w:trHeight w:hRule="exact" w:val="300"/>
          <w:jc w:val="center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tabs>
                <w:tab w:val="left" w:pos="3754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fr-FR"/>
              </w:rPr>
              <w:t>DCA09 + DCA04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89.1</w:t>
            </w:r>
          </w:p>
        </w:tc>
      </w:tr>
      <w:tr w:rsidR="00F3100D" w:rsidRPr="00183E2B" w:rsidTr="006A255B">
        <w:trPr>
          <w:trHeight w:hRule="exact" w:val="300"/>
          <w:jc w:val="center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fr-FR"/>
              </w:rPr>
              <w:t>DCA09 + DCA04 + GAPU1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100D" w:rsidRPr="00183E2B" w:rsidRDefault="00F3100D" w:rsidP="006A2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183E2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</w:tc>
      </w:tr>
    </w:tbl>
    <w:p w:rsidR="00F3100D" w:rsidRDefault="00F3100D" w:rsidP="00F3100D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:rsidR="00B3442F" w:rsidRDefault="00B3442F"/>
    <w:sectPr w:rsidR="00B344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00D"/>
    <w:rsid w:val="00B3442F"/>
    <w:rsid w:val="00BA4201"/>
    <w:rsid w:val="00F3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E967C"/>
  <w15:chartTrackingRefBased/>
  <w15:docId w15:val="{94031288-19A0-4FE6-8D95-2BE7E500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00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haib Khadari</dc:creator>
  <cp:keywords/>
  <dc:description/>
  <cp:lastModifiedBy>Bouchaib Khadari</cp:lastModifiedBy>
  <cp:revision>2</cp:revision>
  <dcterms:created xsi:type="dcterms:W3CDTF">2019-06-12T08:47:00Z</dcterms:created>
  <dcterms:modified xsi:type="dcterms:W3CDTF">2019-07-17T15:56:00Z</dcterms:modified>
</cp:coreProperties>
</file>